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915B0" w:rsidRDefault="00CD3DF7" w:rsidP="00FA1EC9">
      <w:pPr>
        <w:widowControl/>
        <w:autoSpaceDE/>
        <w:autoSpaceDN/>
        <w:adjustRightInd/>
        <w:spacing w:line="480" w:lineRule="auto"/>
        <w:rPr>
          <w:rFonts w:ascii="AdvTimes" w:hAnsi="AdvTimes" w:cs="AdvTimes"/>
          <w:sz w:val="20"/>
          <w:szCs w:val="20"/>
          <w:lang w:val="en-US"/>
        </w:rPr>
      </w:pPr>
      <w:r>
        <w:rPr>
          <w:rFonts w:ascii="AdvTimes" w:hAnsi="AdvTimes" w:cs="AdvTimes"/>
          <w:b/>
          <w:bCs/>
          <w:sz w:val="20"/>
          <w:szCs w:val="20"/>
        </w:rPr>
        <w:t>Table S3</w:t>
      </w:r>
      <w:r w:rsidR="001A7C5A" w:rsidRPr="00A67DFE">
        <w:rPr>
          <w:rFonts w:ascii="AdvTimes" w:hAnsi="AdvTimes" w:cs="AdvTimes"/>
          <w:b/>
          <w:bCs/>
          <w:sz w:val="20"/>
          <w:szCs w:val="20"/>
        </w:rPr>
        <w:t xml:space="preserve">.  </w:t>
      </w:r>
      <w:r w:rsidR="001A7C5A" w:rsidRPr="00A67DFE">
        <w:rPr>
          <w:rFonts w:ascii="AdvTimes" w:hAnsi="AdvTimes" w:cs="AdvTimes"/>
          <w:sz w:val="20"/>
          <w:szCs w:val="20"/>
        </w:rPr>
        <w:t xml:space="preserve">Estimates of the components of variation in the </w:t>
      </w:r>
      <w:proofErr w:type="spellStart"/>
      <w:r w:rsidR="001A7C5A" w:rsidRPr="00A67DFE">
        <w:rPr>
          <w:rFonts w:ascii="AdvTimes" w:hAnsi="AdvTimes" w:cs="AdvTimes"/>
          <w:sz w:val="20"/>
          <w:szCs w:val="20"/>
          <w:lang w:val="en-US"/>
        </w:rPr>
        <w:t>infaunal</w:t>
      </w:r>
      <w:proofErr w:type="spellEnd"/>
      <w:r w:rsidR="001A7C5A" w:rsidRPr="00A67DFE">
        <w:rPr>
          <w:rFonts w:ascii="AdvTimes" w:hAnsi="AdvTimes" w:cs="AdvTimes"/>
          <w:sz w:val="20"/>
          <w:szCs w:val="20"/>
          <w:lang w:val="en-US"/>
        </w:rPr>
        <w:t xml:space="preserve"> communities 2006 - 2010 at </w:t>
      </w:r>
      <w:proofErr w:type="spellStart"/>
      <w:r w:rsidR="00016D43">
        <w:rPr>
          <w:rFonts w:ascii="AdvTimes" w:hAnsi="AdvTimes" w:cs="AdvTimes"/>
          <w:sz w:val="20"/>
          <w:szCs w:val="20"/>
          <w:lang w:val="en-US"/>
        </w:rPr>
        <w:t>Cemly</w:t>
      </w:r>
      <w:r w:rsidR="0063689E">
        <w:rPr>
          <w:rFonts w:ascii="AdvTimes" w:hAnsi="AdvTimes" w:cs="AdvTimes"/>
          <w:sz w:val="20"/>
          <w:szCs w:val="20"/>
          <w:lang w:val="en-US"/>
        </w:rPr>
        <w:t>n</w:t>
      </w:r>
      <w:proofErr w:type="spellEnd"/>
      <w:r w:rsidR="00016D43">
        <w:rPr>
          <w:rFonts w:ascii="AdvTimes" w:hAnsi="AdvTimes" w:cs="AdvTimes"/>
          <w:sz w:val="20"/>
          <w:szCs w:val="20"/>
          <w:lang w:val="en-US"/>
        </w:rPr>
        <w:t xml:space="preserve">, </w:t>
      </w:r>
      <w:proofErr w:type="spellStart"/>
      <w:r w:rsidR="00016D43">
        <w:rPr>
          <w:rFonts w:ascii="AdvTimes" w:hAnsi="AdvTimes" w:cs="AdvTimes"/>
          <w:sz w:val="20"/>
          <w:szCs w:val="20"/>
          <w:lang w:val="en-US"/>
        </w:rPr>
        <w:t>Pickleridge</w:t>
      </w:r>
      <w:proofErr w:type="spellEnd"/>
      <w:r w:rsidR="00016D43">
        <w:rPr>
          <w:rFonts w:ascii="AdvTimes" w:hAnsi="AdvTimes" w:cs="AdvTimes"/>
          <w:sz w:val="20"/>
          <w:szCs w:val="20"/>
          <w:lang w:val="en-US"/>
        </w:rPr>
        <w:t xml:space="preserve"> and </w:t>
      </w:r>
      <w:proofErr w:type="spellStart"/>
      <w:r w:rsidR="00016D43">
        <w:rPr>
          <w:rFonts w:ascii="AdvTimes" w:hAnsi="AdvTimes" w:cs="AdvTimes"/>
          <w:sz w:val="20"/>
          <w:szCs w:val="20"/>
          <w:lang w:val="en-US"/>
        </w:rPr>
        <w:t>Morfa</w:t>
      </w:r>
      <w:proofErr w:type="spellEnd"/>
      <w:r w:rsidR="00016D43">
        <w:rPr>
          <w:rFonts w:ascii="AdvTimes" w:hAnsi="AdvTimes" w:cs="AdvTimes"/>
          <w:sz w:val="20"/>
          <w:szCs w:val="20"/>
          <w:lang w:val="en-US"/>
        </w:rPr>
        <w:t xml:space="preserve"> </w:t>
      </w:r>
      <w:proofErr w:type="spellStart"/>
      <w:proofErr w:type="gramStart"/>
      <w:r w:rsidR="00016D43">
        <w:rPr>
          <w:rFonts w:ascii="AdvTimes" w:hAnsi="AdvTimes" w:cs="AdvTimes"/>
          <w:sz w:val="20"/>
          <w:szCs w:val="20"/>
          <w:lang w:val="en-US"/>
        </w:rPr>
        <w:t>Gwyllt</w:t>
      </w:r>
      <w:proofErr w:type="spellEnd"/>
      <w:r w:rsidR="00016D43">
        <w:rPr>
          <w:rFonts w:ascii="AdvTimes" w:hAnsi="AdvTimes" w:cs="AdvTimes"/>
          <w:sz w:val="20"/>
          <w:szCs w:val="20"/>
          <w:lang w:val="en-US"/>
        </w:rPr>
        <w:t xml:space="preserve"> </w:t>
      </w:r>
      <w:r w:rsidR="001A7C5A" w:rsidRPr="00A67DFE">
        <w:rPr>
          <w:rFonts w:ascii="AdvTimes" w:hAnsi="AdvTimes" w:cs="AdvTimes"/>
          <w:sz w:val="20"/>
          <w:szCs w:val="20"/>
          <w:lang w:val="en-US"/>
        </w:rPr>
        <w:t xml:space="preserve"> </w:t>
      </w:r>
      <w:proofErr w:type="spellStart"/>
      <w:r w:rsidR="001A7C5A" w:rsidRPr="00A67DFE">
        <w:rPr>
          <w:rFonts w:ascii="AdvTimes" w:hAnsi="AdvTimes" w:cs="AdvTimes"/>
          <w:sz w:val="20"/>
          <w:szCs w:val="20"/>
          <w:lang w:val="en-US"/>
        </w:rPr>
        <w:t>lagoonal</w:t>
      </w:r>
      <w:proofErr w:type="spellEnd"/>
      <w:proofErr w:type="gramEnd"/>
      <w:r w:rsidR="001A7C5A" w:rsidRPr="00A67DFE">
        <w:rPr>
          <w:rFonts w:ascii="AdvTimes" w:hAnsi="AdvTimes" w:cs="AdvTimes"/>
          <w:sz w:val="20"/>
          <w:szCs w:val="20"/>
          <w:lang w:val="en-US"/>
        </w:rPr>
        <w:t xml:space="preserve"> sites </w:t>
      </w:r>
    </w:p>
    <w:p w:rsidR="001A7C5A" w:rsidRPr="00D915B0" w:rsidRDefault="001A7C5A" w:rsidP="00FA1EC9">
      <w:pPr>
        <w:widowControl/>
        <w:autoSpaceDE/>
        <w:autoSpaceDN/>
        <w:adjustRightInd/>
        <w:spacing w:line="480" w:lineRule="auto"/>
        <w:rPr>
          <w:rFonts w:ascii="AdvTimes" w:hAnsi="AdvTimes" w:cs="AdvTimes"/>
          <w:b/>
          <w:bCs/>
          <w:sz w:val="20"/>
          <w:szCs w:val="20"/>
        </w:rPr>
      </w:pPr>
    </w:p>
    <w:tbl>
      <w:tblPr>
        <w:tblW w:w="5211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2943"/>
        <w:gridCol w:w="1134"/>
        <w:gridCol w:w="1134"/>
      </w:tblGrid>
      <w:tr w:rsidR="001A7C5A" w:rsidRPr="00A67DFE">
        <w:tc>
          <w:tcPr>
            <w:tcW w:w="2943" w:type="dxa"/>
            <w:tcBorders>
              <w:top w:val="nil"/>
              <w:left w:val="nil"/>
              <w:right w:val="nil"/>
            </w:tcBorders>
          </w:tcPr>
          <w:p w:rsidR="001A7C5A" w:rsidRPr="00364A34" w:rsidRDefault="0063689E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a</w:t>
            </w:r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Cemlyn</w:t>
            </w:r>
            <w:proofErr w:type="spellEnd"/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 lago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val="en-US"/>
              </w:rPr>
            </w:pPr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Sq. </w:t>
            </w:r>
            <w:proofErr w:type="gramStart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root</w:t>
            </w:r>
            <w:proofErr w:type="gramEnd"/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Year)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5.78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.29</w:t>
            </w:r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Sample plot)</w:t>
            </w:r>
          </w:p>
        </w:tc>
        <w:tc>
          <w:tcPr>
            <w:tcW w:w="1134" w:type="dxa"/>
          </w:tcPr>
          <w:p w:rsidR="001A7C5A" w:rsidRPr="00364A34" w:rsidRDefault="001A7C5A" w:rsidP="009A3A0C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</w:t>
            </w:r>
            <w:r w:rsidR="009A3A0C">
              <w:rPr>
                <w:rFonts w:ascii="AdvTimes" w:hAnsi="AdvTimes" w:cs="AdvTimes"/>
                <w:sz w:val="20"/>
                <w:szCs w:val="20"/>
                <w:lang w:eastAsia="en-US"/>
              </w:rPr>
              <w:t>67</w:t>
            </w: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.</w:t>
            </w:r>
            <w:r w:rsidR="009A3A0C">
              <w:rPr>
                <w:rFonts w:ascii="AdvTimes" w:hAnsi="AdvTimes" w:cs="AdvTimes"/>
                <w:sz w:val="20"/>
                <w:szCs w:val="20"/>
                <w:lang w:eastAsia="en-US"/>
              </w:rPr>
              <w:t>04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2.</w:t>
            </w:r>
            <w:r w:rsidR="009A3A0C">
              <w:rPr>
                <w:rFonts w:ascii="AdvTimes" w:hAnsi="AdvTimes" w:cs="AdvTimes"/>
                <w:sz w:val="20"/>
                <w:szCs w:val="20"/>
                <w:lang w:eastAsia="en-US"/>
              </w:rPr>
              <w:t>93</w:t>
            </w:r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Sample plot</w:t>
            </w:r>
            <w:r w:rsidR="003B4A09">
              <w:rPr>
                <w:rFonts w:ascii="AdvTimes" w:hAnsi="AdvTimes" w:cs="AdvTimes"/>
                <w:sz w:val="20"/>
                <w:szCs w:val="20"/>
                <w:lang w:val="en-US"/>
              </w:rPr>
              <w:t>/</w:t>
            </w: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Year)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3.79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.19</w:t>
            </w:r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Residual)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77.71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3.33</w:t>
            </w:r>
          </w:p>
        </w:tc>
      </w:tr>
      <w:tr w:rsidR="001A7C5A" w:rsidRPr="00A67DFE">
        <w:tc>
          <w:tcPr>
            <w:tcW w:w="2943" w:type="dxa"/>
            <w:tcBorders>
              <w:top w:val="nil"/>
              <w:left w:val="nil"/>
              <w:right w:val="nil"/>
            </w:tcBorders>
          </w:tcPr>
          <w:p w:rsidR="001A7C5A" w:rsidRPr="00364A34" w:rsidRDefault="0063689E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b</w:t>
            </w:r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Pickleridge</w:t>
            </w:r>
            <w:proofErr w:type="spellEnd"/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 lago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val="en-US"/>
              </w:rPr>
            </w:pPr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Sq. </w:t>
            </w:r>
            <w:proofErr w:type="gramStart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root</w:t>
            </w:r>
            <w:proofErr w:type="gramEnd"/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Year)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10.30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4.50</w:t>
            </w:r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Sample plot)</w:t>
            </w:r>
          </w:p>
        </w:tc>
        <w:tc>
          <w:tcPr>
            <w:tcW w:w="1134" w:type="dxa"/>
          </w:tcPr>
          <w:p w:rsidR="001A7C5A" w:rsidRPr="00364A34" w:rsidRDefault="001A7C5A" w:rsidP="009A3A0C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 xml:space="preserve">  </w:t>
            </w:r>
            <w:r w:rsidR="009A3A0C">
              <w:rPr>
                <w:rFonts w:ascii="AdvTimes" w:hAnsi="AdvTimes" w:cs="AdvTimes"/>
                <w:sz w:val="20"/>
                <w:szCs w:val="20"/>
                <w:lang w:eastAsia="en-US"/>
              </w:rPr>
              <w:t>184.50</w:t>
            </w:r>
          </w:p>
        </w:tc>
        <w:tc>
          <w:tcPr>
            <w:tcW w:w="1134" w:type="dxa"/>
          </w:tcPr>
          <w:p w:rsidR="001A7C5A" w:rsidRPr="00364A34" w:rsidRDefault="009A3A0C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>
              <w:rPr>
                <w:rFonts w:ascii="AdvTimes" w:hAnsi="AdvTimes" w:cs="AdvTimes"/>
                <w:sz w:val="20"/>
                <w:szCs w:val="20"/>
                <w:lang w:eastAsia="en-US"/>
              </w:rPr>
              <w:t xml:space="preserve">  13</w:t>
            </w:r>
            <w:r w:rsidR="001A7C5A"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.</w:t>
            </w:r>
            <w:r>
              <w:rPr>
                <w:rFonts w:ascii="AdvTimes" w:hAnsi="AdvTimes" w:cs="AdvTimes"/>
                <w:sz w:val="20"/>
                <w:szCs w:val="20"/>
                <w:lang w:eastAsia="en-US"/>
              </w:rPr>
              <w:t>58</w:t>
            </w:r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Sample plot</w:t>
            </w:r>
            <w:r w:rsidR="003B4A09">
              <w:rPr>
                <w:rFonts w:ascii="AdvTimes" w:hAnsi="AdvTimes" w:cs="AdvTimes"/>
                <w:sz w:val="20"/>
                <w:szCs w:val="20"/>
                <w:lang w:val="en-US"/>
              </w:rPr>
              <w:t>/</w:t>
            </w: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Year)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84.05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9.60</w:t>
            </w:r>
          </w:p>
        </w:tc>
      </w:tr>
      <w:tr w:rsidR="001A7C5A" w:rsidRPr="00A67DFE"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Residual)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65.97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3.</w:t>
            </w:r>
            <w:r w:rsidR="009A3A0C">
              <w:rPr>
                <w:rFonts w:ascii="AdvTimes" w:hAnsi="AdvTimes" w:cs="AdvTimes"/>
                <w:sz w:val="20"/>
                <w:szCs w:val="20"/>
                <w:lang w:eastAsia="en-US"/>
              </w:rPr>
              <w:t>79</w:t>
            </w:r>
          </w:p>
        </w:tc>
      </w:tr>
      <w:tr w:rsidR="001A7C5A" w:rsidRPr="00A67DFE">
        <w:tblPrEx>
          <w:tblLook w:val="00A0"/>
        </w:tblPrEx>
        <w:tc>
          <w:tcPr>
            <w:tcW w:w="2943" w:type="dxa"/>
            <w:tcBorders>
              <w:left w:val="nil"/>
              <w:right w:val="nil"/>
            </w:tcBorders>
          </w:tcPr>
          <w:p w:rsidR="001A7C5A" w:rsidRPr="00364A34" w:rsidRDefault="0063689E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c</w:t>
            </w:r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Morfa</w:t>
            </w:r>
            <w:proofErr w:type="spellEnd"/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Gwyllt</w:t>
            </w:r>
            <w:proofErr w:type="spellEnd"/>
            <w:r w:rsidR="001A7C5A"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 lago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val="en-US"/>
              </w:rPr>
            </w:pPr>
          </w:p>
        </w:tc>
      </w:tr>
      <w:tr w:rsidR="001A7C5A" w:rsidRPr="00A67DFE">
        <w:tblPrEx>
          <w:tblLook w:val="00A0"/>
        </w:tblPrEx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 xml:space="preserve">Sq. </w:t>
            </w:r>
            <w:proofErr w:type="gramStart"/>
            <w:r w:rsidRPr="00364A34"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  <w:t>root</w:t>
            </w:r>
            <w:proofErr w:type="gramEnd"/>
          </w:p>
        </w:tc>
      </w:tr>
      <w:tr w:rsidR="001A7C5A" w:rsidRPr="00A67DFE">
        <w:tblPrEx>
          <w:tblLook w:val="00A0"/>
        </w:tblPrEx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Year)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91.10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3.82</w:t>
            </w:r>
          </w:p>
        </w:tc>
      </w:tr>
      <w:tr w:rsidR="001A7C5A" w:rsidRPr="00A67DFE">
        <w:tblPrEx>
          <w:tblLook w:val="00A0"/>
        </w:tblPrEx>
        <w:tc>
          <w:tcPr>
            <w:tcW w:w="2943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val="en-US"/>
              </w:rPr>
              <w:t>Variation (Residual)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83.50</w:t>
            </w:r>
          </w:p>
        </w:tc>
        <w:tc>
          <w:tcPr>
            <w:tcW w:w="1134" w:type="dxa"/>
          </w:tcPr>
          <w:p w:rsidR="001A7C5A" w:rsidRPr="00364A34" w:rsidRDefault="001A7C5A" w:rsidP="00364A34">
            <w:pPr>
              <w:spacing w:line="480" w:lineRule="auto"/>
              <w:jc w:val="right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9.72</w:t>
            </w:r>
          </w:p>
        </w:tc>
      </w:tr>
    </w:tbl>
    <w:p w:rsidR="009F0F96" w:rsidRDefault="009F0F96" w:rsidP="00F00822">
      <w:pPr>
        <w:widowControl/>
        <w:autoSpaceDE/>
        <w:autoSpaceDN/>
        <w:adjustRightInd/>
        <w:rPr>
          <w:rFonts w:ascii="AdvArial-b" w:hAnsi="AdvArial-b" w:cs="AdvArial-b"/>
          <w:b/>
          <w:bCs/>
          <w:sz w:val="20"/>
          <w:szCs w:val="20"/>
        </w:rPr>
      </w:pPr>
    </w:p>
    <w:p w:rsidR="009F0F96" w:rsidRPr="009F0F96" w:rsidRDefault="009F0F96" w:rsidP="001525AB">
      <w:pPr>
        <w:widowControl/>
        <w:autoSpaceDE/>
        <w:autoSpaceDN/>
        <w:adjustRightInd/>
        <w:rPr>
          <w:rFonts w:ascii="AdvArial-b" w:hAnsi="AdvArial-b" w:cs="AdvArial-b"/>
          <w:bCs/>
          <w:sz w:val="20"/>
          <w:szCs w:val="20"/>
        </w:rPr>
      </w:pPr>
    </w:p>
    <w:p w:rsidR="009F0F96" w:rsidRPr="009F0F96" w:rsidRDefault="009F0F96" w:rsidP="00867ED4">
      <w:pPr>
        <w:widowControl/>
        <w:autoSpaceDE/>
        <w:autoSpaceDN/>
        <w:adjustRightInd/>
        <w:spacing w:line="480" w:lineRule="auto"/>
        <w:rPr>
          <w:rFonts w:ascii="AdvArial-b" w:hAnsi="AdvArial-b" w:cs="AdvArial-b"/>
          <w:bCs/>
          <w:sz w:val="20"/>
          <w:szCs w:val="20"/>
        </w:rPr>
      </w:pPr>
    </w:p>
    <w:sectPr w:rsidR="009F0F96" w:rsidRPr="009F0F96" w:rsidSect="00F00822">
      <w:footerReference w:type="default" r:id="rId8"/>
      <w:pgSz w:w="11899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950B59" w:rsidRDefault="00950B59" w:rsidP="00DF4E48">
      <w:r>
        <w:separator/>
      </w:r>
    </w:p>
  </w:endnote>
  <w:endnote w:type="continuationSeparator" w:id="1">
    <w:p w:rsidR="00950B59" w:rsidRDefault="00950B59" w:rsidP="00DF4E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vTime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dvArial-b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50B59" w:rsidRDefault="00F0666F" w:rsidP="001D5138">
    <w:pPr>
      <w:pStyle w:val="Footer"/>
      <w:framePr w:wrap="auto" w:vAnchor="text" w:hAnchor="margin" w:xAlign="right" w:y="1"/>
      <w:rPr>
        <w:rStyle w:val="PageNumber"/>
        <w:lang w:eastAsia="en-GB"/>
      </w:rPr>
    </w:pPr>
    <w:r>
      <w:rPr>
        <w:rStyle w:val="PageNumber"/>
      </w:rPr>
      <w:fldChar w:fldCharType="begin"/>
    </w:r>
    <w:r w:rsidR="00950B5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25AB">
      <w:rPr>
        <w:rStyle w:val="PageNumber"/>
        <w:noProof/>
      </w:rPr>
      <w:t>1</w:t>
    </w:r>
    <w:r>
      <w:rPr>
        <w:rStyle w:val="PageNumber"/>
      </w:rPr>
      <w:fldChar w:fldCharType="end"/>
    </w:r>
  </w:p>
  <w:p w:rsidR="00950B59" w:rsidRDefault="00950B59" w:rsidP="008277EE">
    <w:pPr>
      <w:pStyle w:val="Footer"/>
      <w:ind w:right="360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950B59" w:rsidRDefault="00950B59" w:rsidP="00DF4E48">
      <w:r>
        <w:separator/>
      </w:r>
    </w:p>
  </w:footnote>
  <w:footnote w:type="continuationSeparator" w:id="1">
    <w:p w:rsidR="00950B59" w:rsidRDefault="00950B59" w:rsidP="00DF4E48"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4B8441C"/>
    <w:multiLevelType w:val="hybridMultilevel"/>
    <w:tmpl w:val="A20ACFAC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B62C1"/>
    <w:multiLevelType w:val="hybridMultilevel"/>
    <w:tmpl w:val="D5B4184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2C564C"/>
    <w:multiLevelType w:val="hybridMultilevel"/>
    <w:tmpl w:val="FF60CD7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FDE7A01"/>
    <w:multiLevelType w:val="multilevel"/>
    <w:tmpl w:val="4F1A30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4">
    <w:nsid w:val="14BA678A"/>
    <w:multiLevelType w:val="hybridMultilevel"/>
    <w:tmpl w:val="EC005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5">
    <w:nsid w:val="196D2C79"/>
    <w:multiLevelType w:val="hybridMultilevel"/>
    <w:tmpl w:val="B9D496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96320A"/>
    <w:multiLevelType w:val="hybridMultilevel"/>
    <w:tmpl w:val="F35803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7">
    <w:nsid w:val="21822B64"/>
    <w:multiLevelType w:val="hybridMultilevel"/>
    <w:tmpl w:val="2B4C73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3D6CCC"/>
    <w:multiLevelType w:val="hybridMultilevel"/>
    <w:tmpl w:val="D084050C"/>
    <w:lvl w:ilvl="0" w:tplc="191213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0CC09A7"/>
    <w:multiLevelType w:val="hybridMultilevel"/>
    <w:tmpl w:val="3396543C"/>
    <w:lvl w:ilvl="0" w:tplc="7EDE77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7B3313"/>
    <w:multiLevelType w:val="hybridMultilevel"/>
    <w:tmpl w:val="411C219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11">
    <w:nsid w:val="46F024DD"/>
    <w:multiLevelType w:val="hybridMultilevel"/>
    <w:tmpl w:val="3CACF760"/>
    <w:lvl w:ilvl="0" w:tplc="E05E39B0">
      <w:start w:val="1"/>
      <w:numFmt w:val="decimal"/>
      <w:lvlText w:val="%1."/>
      <w:lvlJc w:val="left"/>
      <w:pPr>
        <w:ind w:left="720" w:hanging="360"/>
      </w:pPr>
      <w:rPr>
        <w:rFonts w:ascii="AdvTimes" w:hAnsi="AdvTimes" w:cs="Tahoma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12">
    <w:nsid w:val="47DE5785"/>
    <w:multiLevelType w:val="hybridMultilevel"/>
    <w:tmpl w:val="6BC4CB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244A21"/>
    <w:multiLevelType w:val="hybridMultilevel"/>
    <w:tmpl w:val="4CB6369E"/>
    <w:lvl w:ilvl="0" w:tplc="0FBC1F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14">
    <w:nsid w:val="67027591"/>
    <w:multiLevelType w:val="hybridMultilevel"/>
    <w:tmpl w:val="005297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C4044"/>
    <w:multiLevelType w:val="hybridMultilevel"/>
    <w:tmpl w:val="4F1A3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16">
    <w:nsid w:val="6C8A354C"/>
    <w:multiLevelType w:val="hybridMultilevel"/>
    <w:tmpl w:val="3396543C"/>
    <w:lvl w:ilvl="0" w:tplc="7EDE77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8456BB"/>
    <w:multiLevelType w:val="hybridMultilevel"/>
    <w:tmpl w:val="5504D42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10"/>
  </w:num>
  <w:num w:numId="5">
    <w:abstractNumId w:val="2"/>
  </w:num>
  <w:num w:numId="6">
    <w:abstractNumId w:val="13"/>
  </w:num>
  <w:num w:numId="7">
    <w:abstractNumId w:val="16"/>
  </w:num>
  <w:num w:numId="8">
    <w:abstractNumId w:val="9"/>
  </w:num>
  <w:num w:numId="9">
    <w:abstractNumId w:val="7"/>
  </w:num>
  <w:num w:numId="10">
    <w:abstractNumId w:val="14"/>
  </w:num>
  <w:num w:numId="11">
    <w:abstractNumId w:val="4"/>
  </w:num>
  <w:num w:numId="12">
    <w:abstractNumId w:val="8"/>
  </w:num>
  <w:num w:numId="13">
    <w:abstractNumId w:val="15"/>
  </w:num>
  <w:num w:numId="14">
    <w:abstractNumId w:val="3"/>
  </w:num>
  <w:num w:numId="15">
    <w:abstractNumId w:val="11"/>
  </w:num>
  <w:num w:numId="16">
    <w:abstractNumId w:val="12"/>
  </w:num>
  <w:num w:numId="17">
    <w:abstractNumId w:val="0"/>
  </w:num>
  <w:num w:numId="1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/>
  <w:rsids>
    <w:rsidRoot w:val="00DE6129"/>
    <w:rsid w:val="0000010F"/>
    <w:rsid w:val="00001054"/>
    <w:rsid w:val="00002F56"/>
    <w:rsid w:val="00004A20"/>
    <w:rsid w:val="00011E5C"/>
    <w:rsid w:val="00016756"/>
    <w:rsid w:val="00016D43"/>
    <w:rsid w:val="00021D02"/>
    <w:rsid w:val="000228D5"/>
    <w:rsid w:val="000334A5"/>
    <w:rsid w:val="0003432B"/>
    <w:rsid w:val="00035B0E"/>
    <w:rsid w:val="00036136"/>
    <w:rsid w:val="00041020"/>
    <w:rsid w:val="000418F7"/>
    <w:rsid w:val="00051898"/>
    <w:rsid w:val="0005375D"/>
    <w:rsid w:val="000549EE"/>
    <w:rsid w:val="00060CB2"/>
    <w:rsid w:val="00061786"/>
    <w:rsid w:val="000634A4"/>
    <w:rsid w:val="0006464C"/>
    <w:rsid w:val="000705AE"/>
    <w:rsid w:val="000707A0"/>
    <w:rsid w:val="00075FFD"/>
    <w:rsid w:val="00083B87"/>
    <w:rsid w:val="00090727"/>
    <w:rsid w:val="000947CF"/>
    <w:rsid w:val="00096017"/>
    <w:rsid w:val="000965BD"/>
    <w:rsid w:val="000A0493"/>
    <w:rsid w:val="000A1060"/>
    <w:rsid w:val="000A44A4"/>
    <w:rsid w:val="000A46F1"/>
    <w:rsid w:val="000A72F7"/>
    <w:rsid w:val="000B1D59"/>
    <w:rsid w:val="000B1DBD"/>
    <w:rsid w:val="000B24C7"/>
    <w:rsid w:val="000B2D5E"/>
    <w:rsid w:val="000B5615"/>
    <w:rsid w:val="000B6470"/>
    <w:rsid w:val="000C2199"/>
    <w:rsid w:val="000C3586"/>
    <w:rsid w:val="000C62ED"/>
    <w:rsid w:val="000C7168"/>
    <w:rsid w:val="000C787B"/>
    <w:rsid w:val="000C78D6"/>
    <w:rsid w:val="000D0D1E"/>
    <w:rsid w:val="000D25E2"/>
    <w:rsid w:val="000D5C1C"/>
    <w:rsid w:val="000D7C22"/>
    <w:rsid w:val="000E200B"/>
    <w:rsid w:val="000E4C1D"/>
    <w:rsid w:val="000E68BB"/>
    <w:rsid w:val="000F13BE"/>
    <w:rsid w:val="000F3686"/>
    <w:rsid w:val="000F5E62"/>
    <w:rsid w:val="00106327"/>
    <w:rsid w:val="00121FEC"/>
    <w:rsid w:val="001258E8"/>
    <w:rsid w:val="001260C8"/>
    <w:rsid w:val="00130086"/>
    <w:rsid w:val="001347D4"/>
    <w:rsid w:val="00135032"/>
    <w:rsid w:val="001353B8"/>
    <w:rsid w:val="00136B6F"/>
    <w:rsid w:val="001371F1"/>
    <w:rsid w:val="00142203"/>
    <w:rsid w:val="001445D3"/>
    <w:rsid w:val="001525AB"/>
    <w:rsid w:val="00153055"/>
    <w:rsid w:val="001534C7"/>
    <w:rsid w:val="0015371B"/>
    <w:rsid w:val="00153E82"/>
    <w:rsid w:val="00157D0F"/>
    <w:rsid w:val="001644CE"/>
    <w:rsid w:val="001659F9"/>
    <w:rsid w:val="00165F3C"/>
    <w:rsid w:val="001672B3"/>
    <w:rsid w:val="001719AB"/>
    <w:rsid w:val="0017373D"/>
    <w:rsid w:val="00176CE9"/>
    <w:rsid w:val="00182079"/>
    <w:rsid w:val="00184226"/>
    <w:rsid w:val="001842F7"/>
    <w:rsid w:val="00187121"/>
    <w:rsid w:val="00194C3A"/>
    <w:rsid w:val="00196462"/>
    <w:rsid w:val="001967D8"/>
    <w:rsid w:val="00196F63"/>
    <w:rsid w:val="001A11D2"/>
    <w:rsid w:val="001A4F4B"/>
    <w:rsid w:val="001A7C5A"/>
    <w:rsid w:val="001C3E9F"/>
    <w:rsid w:val="001C5343"/>
    <w:rsid w:val="001C7418"/>
    <w:rsid w:val="001D084F"/>
    <w:rsid w:val="001D39D5"/>
    <w:rsid w:val="001D5138"/>
    <w:rsid w:val="001D64BF"/>
    <w:rsid w:val="001E6F87"/>
    <w:rsid w:val="001F0D88"/>
    <w:rsid w:val="001F26F1"/>
    <w:rsid w:val="001F36D5"/>
    <w:rsid w:val="001F5953"/>
    <w:rsid w:val="001F5F75"/>
    <w:rsid w:val="001F76B0"/>
    <w:rsid w:val="001F7E63"/>
    <w:rsid w:val="0020009E"/>
    <w:rsid w:val="0020229B"/>
    <w:rsid w:val="0021325B"/>
    <w:rsid w:val="00216618"/>
    <w:rsid w:val="00220DCE"/>
    <w:rsid w:val="00221C56"/>
    <w:rsid w:val="00223431"/>
    <w:rsid w:val="0022378A"/>
    <w:rsid w:val="00224659"/>
    <w:rsid w:val="002401E6"/>
    <w:rsid w:val="0024057F"/>
    <w:rsid w:val="00241329"/>
    <w:rsid w:val="002437B3"/>
    <w:rsid w:val="00246822"/>
    <w:rsid w:val="0024760C"/>
    <w:rsid w:val="00250017"/>
    <w:rsid w:val="00251E19"/>
    <w:rsid w:val="00252EE0"/>
    <w:rsid w:val="002534E4"/>
    <w:rsid w:val="00254AF0"/>
    <w:rsid w:val="002556CD"/>
    <w:rsid w:val="0025765B"/>
    <w:rsid w:val="0026088B"/>
    <w:rsid w:val="00260A9C"/>
    <w:rsid w:val="00260AA5"/>
    <w:rsid w:val="00264761"/>
    <w:rsid w:val="00265583"/>
    <w:rsid w:val="00267DB5"/>
    <w:rsid w:val="00273232"/>
    <w:rsid w:val="002816D2"/>
    <w:rsid w:val="0028171F"/>
    <w:rsid w:val="00282624"/>
    <w:rsid w:val="00282C74"/>
    <w:rsid w:val="00284B1B"/>
    <w:rsid w:val="00285096"/>
    <w:rsid w:val="00286DA3"/>
    <w:rsid w:val="00291724"/>
    <w:rsid w:val="0029671F"/>
    <w:rsid w:val="002B038D"/>
    <w:rsid w:val="002B0F9B"/>
    <w:rsid w:val="002B4D5F"/>
    <w:rsid w:val="002B5B2E"/>
    <w:rsid w:val="002C436A"/>
    <w:rsid w:val="002C591E"/>
    <w:rsid w:val="002C750D"/>
    <w:rsid w:val="002D1CA4"/>
    <w:rsid w:val="002D1F9B"/>
    <w:rsid w:val="002D462B"/>
    <w:rsid w:val="002D4947"/>
    <w:rsid w:val="002D5C02"/>
    <w:rsid w:val="002E1B73"/>
    <w:rsid w:val="002E50C2"/>
    <w:rsid w:val="002F0B69"/>
    <w:rsid w:val="002F10DE"/>
    <w:rsid w:val="002F5B56"/>
    <w:rsid w:val="00301D6A"/>
    <w:rsid w:val="00304C90"/>
    <w:rsid w:val="00306CF6"/>
    <w:rsid w:val="003112D1"/>
    <w:rsid w:val="00311D5F"/>
    <w:rsid w:val="00312B4D"/>
    <w:rsid w:val="00314584"/>
    <w:rsid w:val="003147CC"/>
    <w:rsid w:val="00315461"/>
    <w:rsid w:val="003172EC"/>
    <w:rsid w:val="00317B41"/>
    <w:rsid w:val="00317C0A"/>
    <w:rsid w:val="00325028"/>
    <w:rsid w:val="00330A62"/>
    <w:rsid w:val="00336C47"/>
    <w:rsid w:val="00337AE8"/>
    <w:rsid w:val="00345CF4"/>
    <w:rsid w:val="003460FD"/>
    <w:rsid w:val="003466E9"/>
    <w:rsid w:val="00347B3A"/>
    <w:rsid w:val="00350EDC"/>
    <w:rsid w:val="00354B84"/>
    <w:rsid w:val="00356C24"/>
    <w:rsid w:val="00360B16"/>
    <w:rsid w:val="0036397B"/>
    <w:rsid w:val="00364A34"/>
    <w:rsid w:val="0036526B"/>
    <w:rsid w:val="00366826"/>
    <w:rsid w:val="0036752F"/>
    <w:rsid w:val="00367E38"/>
    <w:rsid w:val="00371931"/>
    <w:rsid w:val="003757D6"/>
    <w:rsid w:val="00380607"/>
    <w:rsid w:val="0038218B"/>
    <w:rsid w:val="003850C0"/>
    <w:rsid w:val="00387F4E"/>
    <w:rsid w:val="00390735"/>
    <w:rsid w:val="003914D0"/>
    <w:rsid w:val="00391E79"/>
    <w:rsid w:val="003944F3"/>
    <w:rsid w:val="00394A00"/>
    <w:rsid w:val="00394EFB"/>
    <w:rsid w:val="003A0953"/>
    <w:rsid w:val="003A1530"/>
    <w:rsid w:val="003A3B5E"/>
    <w:rsid w:val="003A5582"/>
    <w:rsid w:val="003A5A12"/>
    <w:rsid w:val="003B1FCF"/>
    <w:rsid w:val="003B205E"/>
    <w:rsid w:val="003B4A09"/>
    <w:rsid w:val="003B58C3"/>
    <w:rsid w:val="003B69D6"/>
    <w:rsid w:val="003B7EBF"/>
    <w:rsid w:val="003C2D60"/>
    <w:rsid w:val="003C484B"/>
    <w:rsid w:val="003D09B4"/>
    <w:rsid w:val="003D3CA0"/>
    <w:rsid w:val="003D4273"/>
    <w:rsid w:val="003D4CE6"/>
    <w:rsid w:val="003E00E5"/>
    <w:rsid w:val="003E0D4F"/>
    <w:rsid w:val="003E4AA9"/>
    <w:rsid w:val="003F1E61"/>
    <w:rsid w:val="003F63CC"/>
    <w:rsid w:val="003F77E7"/>
    <w:rsid w:val="00400333"/>
    <w:rsid w:val="00404A87"/>
    <w:rsid w:val="00404D14"/>
    <w:rsid w:val="0040562C"/>
    <w:rsid w:val="00411B46"/>
    <w:rsid w:val="0041339F"/>
    <w:rsid w:val="00414A8B"/>
    <w:rsid w:val="00415234"/>
    <w:rsid w:val="004163AE"/>
    <w:rsid w:val="004166BF"/>
    <w:rsid w:val="004203A0"/>
    <w:rsid w:val="00423C8E"/>
    <w:rsid w:val="004258A0"/>
    <w:rsid w:val="00426708"/>
    <w:rsid w:val="00430FF3"/>
    <w:rsid w:val="0043275A"/>
    <w:rsid w:val="004328B3"/>
    <w:rsid w:val="0043412A"/>
    <w:rsid w:val="004373CC"/>
    <w:rsid w:val="00440183"/>
    <w:rsid w:val="004410C7"/>
    <w:rsid w:val="00442E51"/>
    <w:rsid w:val="00451095"/>
    <w:rsid w:val="0045741E"/>
    <w:rsid w:val="0046110E"/>
    <w:rsid w:val="00471AAB"/>
    <w:rsid w:val="004724C0"/>
    <w:rsid w:val="00474D07"/>
    <w:rsid w:val="00475B82"/>
    <w:rsid w:val="004778A2"/>
    <w:rsid w:val="004815C7"/>
    <w:rsid w:val="004822FC"/>
    <w:rsid w:val="004855C1"/>
    <w:rsid w:val="00487D85"/>
    <w:rsid w:val="00490595"/>
    <w:rsid w:val="004929C8"/>
    <w:rsid w:val="00494552"/>
    <w:rsid w:val="00497BE2"/>
    <w:rsid w:val="004A2A5F"/>
    <w:rsid w:val="004A3698"/>
    <w:rsid w:val="004A4D35"/>
    <w:rsid w:val="004B1C8C"/>
    <w:rsid w:val="004B7D1F"/>
    <w:rsid w:val="004C329B"/>
    <w:rsid w:val="004C4446"/>
    <w:rsid w:val="004C5B48"/>
    <w:rsid w:val="004C5ED9"/>
    <w:rsid w:val="004D58DD"/>
    <w:rsid w:val="004D6217"/>
    <w:rsid w:val="004E3CDD"/>
    <w:rsid w:val="004E48D7"/>
    <w:rsid w:val="004E5B08"/>
    <w:rsid w:val="004E7C03"/>
    <w:rsid w:val="004F1DE6"/>
    <w:rsid w:val="0050271B"/>
    <w:rsid w:val="00504862"/>
    <w:rsid w:val="00504E7D"/>
    <w:rsid w:val="00506269"/>
    <w:rsid w:val="005062C8"/>
    <w:rsid w:val="00531035"/>
    <w:rsid w:val="005314BF"/>
    <w:rsid w:val="00531D4C"/>
    <w:rsid w:val="00534DB4"/>
    <w:rsid w:val="0053566C"/>
    <w:rsid w:val="005420C6"/>
    <w:rsid w:val="00546DAF"/>
    <w:rsid w:val="00551B62"/>
    <w:rsid w:val="005574D0"/>
    <w:rsid w:val="00557C6C"/>
    <w:rsid w:val="005610AC"/>
    <w:rsid w:val="0057086A"/>
    <w:rsid w:val="00573784"/>
    <w:rsid w:val="00574455"/>
    <w:rsid w:val="00574E95"/>
    <w:rsid w:val="00584B10"/>
    <w:rsid w:val="00585A29"/>
    <w:rsid w:val="00585E30"/>
    <w:rsid w:val="00590CFC"/>
    <w:rsid w:val="005924EF"/>
    <w:rsid w:val="00592986"/>
    <w:rsid w:val="005974D9"/>
    <w:rsid w:val="005978DB"/>
    <w:rsid w:val="005A2EE8"/>
    <w:rsid w:val="005A64C7"/>
    <w:rsid w:val="005B26C2"/>
    <w:rsid w:val="005B2715"/>
    <w:rsid w:val="005C0667"/>
    <w:rsid w:val="005C54D3"/>
    <w:rsid w:val="005C56EF"/>
    <w:rsid w:val="005C6145"/>
    <w:rsid w:val="005C6641"/>
    <w:rsid w:val="005D7D85"/>
    <w:rsid w:val="005E23E7"/>
    <w:rsid w:val="005E523D"/>
    <w:rsid w:val="005E6088"/>
    <w:rsid w:val="005E74AE"/>
    <w:rsid w:val="005F6694"/>
    <w:rsid w:val="006030C5"/>
    <w:rsid w:val="0060395D"/>
    <w:rsid w:val="00610BBA"/>
    <w:rsid w:val="00614A8E"/>
    <w:rsid w:val="00621757"/>
    <w:rsid w:val="00621AF6"/>
    <w:rsid w:val="00624871"/>
    <w:rsid w:val="00633C20"/>
    <w:rsid w:val="0063689E"/>
    <w:rsid w:val="006454BD"/>
    <w:rsid w:val="00652540"/>
    <w:rsid w:val="00654DC5"/>
    <w:rsid w:val="00660DF2"/>
    <w:rsid w:val="00661A4A"/>
    <w:rsid w:val="00662503"/>
    <w:rsid w:val="006641B2"/>
    <w:rsid w:val="0066650E"/>
    <w:rsid w:val="0067105C"/>
    <w:rsid w:val="0067123D"/>
    <w:rsid w:val="00681148"/>
    <w:rsid w:val="00682858"/>
    <w:rsid w:val="0069085A"/>
    <w:rsid w:val="00694FE3"/>
    <w:rsid w:val="00697804"/>
    <w:rsid w:val="006A0D0F"/>
    <w:rsid w:val="006A2B73"/>
    <w:rsid w:val="006A53F6"/>
    <w:rsid w:val="006A6412"/>
    <w:rsid w:val="006B1870"/>
    <w:rsid w:val="006C001A"/>
    <w:rsid w:val="006C0C2D"/>
    <w:rsid w:val="006C589B"/>
    <w:rsid w:val="006C795D"/>
    <w:rsid w:val="006D00AE"/>
    <w:rsid w:val="006D47A3"/>
    <w:rsid w:val="006D5B0F"/>
    <w:rsid w:val="006D69AE"/>
    <w:rsid w:val="006E34DD"/>
    <w:rsid w:val="006E5D5E"/>
    <w:rsid w:val="006F047C"/>
    <w:rsid w:val="006F2660"/>
    <w:rsid w:val="006F2F1C"/>
    <w:rsid w:val="006F60E9"/>
    <w:rsid w:val="006F72BC"/>
    <w:rsid w:val="00705195"/>
    <w:rsid w:val="007143C9"/>
    <w:rsid w:val="00714942"/>
    <w:rsid w:val="00726C51"/>
    <w:rsid w:val="00735EC1"/>
    <w:rsid w:val="00736142"/>
    <w:rsid w:val="00742CE2"/>
    <w:rsid w:val="00742E8D"/>
    <w:rsid w:val="00746213"/>
    <w:rsid w:val="007468E7"/>
    <w:rsid w:val="0075319E"/>
    <w:rsid w:val="007539C5"/>
    <w:rsid w:val="007624EC"/>
    <w:rsid w:val="00764AA7"/>
    <w:rsid w:val="00765691"/>
    <w:rsid w:val="00770F86"/>
    <w:rsid w:val="0077136B"/>
    <w:rsid w:val="00774FEE"/>
    <w:rsid w:val="00776DE5"/>
    <w:rsid w:val="007852D3"/>
    <w:rsid w:val="00787EA2"/>
    <w:rsid w:val="00793BA7"/>
    <w:rsid w:val="007958B9"/>
    <w:rsid w:val="007A0FF8"/>
    <w:rsid w:val="007A210A"/>
    <w:rsid w:val="007A29EB"/>
    <w:rsid w:val="007A3D65"/>
    <w:rsid w:val="007A5036"/>
    <w:rsid w:val="007A53FA"/>
    <w:rsid w:val="007A6802"/>
    <w:rsid w:val="007A6A65"/>
    <w:rsid w:val="007A6DA7"/>
    <w:rsid w:val="007B2583"/>
    <w:rsid w:val="007C40D9"/>
    <w:rsid w:val="007D1ED7"/>
    <w:rsid w:val="007E044E"/>
    <w:rsid w:val="007E057E"/>
    <w:rsid w:val="007E128F"/>
    <w:rsid w:val="007E198B"/>
    <w:rsid w:val="007E30DB"/>
    <w:rsid w:val="007E51DB"/>
    <w:rsid w:val="007E6784"/>
    <w:rsid w:val="007F1E56"/>
    <w:rsid w:val="007F340C"/>
    <w:rsid w:val="00800F78"/>
    <w:rsid w:val="00801F43"/>
    <w:rsid w:val="00805C17"/>
    <w:rsid w:val="008101F3"/>
    <w:rsid w:val="00825712"/>
    <w:rsid w:val="008277EE"/>
    <w:rsid w:val="00842D14"/>
    <w:rsid w:val="0084394A"/>
    <w:rsid w:val="0084694C"/>
    <w:rsid w:val="00847CBE"/>
    <w:rsid w:val="008548AB"/>
    <w:rsid w:val="00855DCA"/>
    <w:rsid w:val="00862723"/>
    <w:rsid w:val="008653B7"/>
    <w:rsid w:val="00866A0B"/>
    <w:rsid w:val="00867ED4"/>
    <w:rsid w:val="0087018F"/>
    <w:rsid w:val="008734F4"/>
    <w:rsid w:val="0087528D"/>
    <w:rsid w:val="00875AAD"/>
    <w:rsid w:val="008976D3"/>
    <w:rsid w:val="008A24BB"/>
    <w:rsid w:val="008A6B99"/>
    <w:rsid w:val="008B50F0"/>
    <w:rsid w:val="008B6140"/>
    <w:rsid w:val="008B794D"/>
    <w:rsid w:val="008C15ED"/>
    <w:rsid w:val="008C3B28"/>
    <w:rsid w:val="008D76D1"/>
    <w:rsid w:val="008E4F5B"/>
    <w:rsid w:val="008E5C11"/>
    <w:rsid w:val="008F196A"/>
    <w:rsid w:val="008F35B6"/>
    <w:rsid w:val="008F496C"/>
    <w:rsid w:val="00902350"/>
    <w:rsid w:val="00905038"/>
    <w:rsid w:val="0090748C"/>
    <w:rsid w:val="009116D3"/>
    <w:rsid w:val="00913C17"/>
    <w:rsid w:val="00916F68"/>
    <w:rsid w:val="009206CA"/>
    <w:rsid w:val="00923100"/>
    <w:rsid w:val="0093066C"/>
    <w:rsid w:val="00930B81"/>
    <w:rsid w:val="00933BC2"/>
    <w:rsid w:val="009341CB"/>
    <w:rsid w:val="00935088"/>
    <w:rsid w:val="00943681"/>
    <w:rsid w:val="00943CD0"/>
    <w:rsid w:val="009473BF"/>
    <w:rsid w:val="00947BB3"/>
    <w:rsid w:val="00950B59"/>
    <w:rsid w:val="009577D8"/>
    <w:rsid w:val="009615B1"/>
    <w:rsid w:val="00966DF0"/>
    <w:rsid w:val="00973A3D"/>
    <w:rsid w:val="00974877"/>
    <w:rsid w:val="00977BD9"/>
    <w:rsid w:val="0098423E"/>
    <w:rsid w:val="00984A64"/>
    <w:rsid w:val="00984C00"/>
    <w:rsid w:val="00986381"/>
    <w:rsid w:val="00990778"/>
    <w:rsid w:val="0099217A"/>
    <w:rsid w:val="0099458F"/>
    <w:rsid w:val="009A0FED"/>
    <w:rsid w:val="009A3A0C"/>
    <w:rsid w:val="009A4CAE"/>
    <w:rsid w:val="009A4CDF"/>
    <w:rsid w:val="009A7D87"/>
    <w:rsid w:val="009B16D7"/>
    <w:rsid w:val="009B2A59"/>
    <w:rsid w:val="009B4BCD"/>
    <w:rsid w:val="009C4C5D"/>
    <w:rsid w:val="009C62F3"/>
    <w:rsid w:val="009C67D4"/>
    <w:rsid w:val="009C776B"/>
    <w:rsid w:val="009D1CE2"/>
    <w:rsid w:val="009D5E18"/>
    <w:rsid w:val="009D639B"/>
    <w:rsid w:val="009E2670"/>
    <w:rsid w:val="009E55EE"/>
    <w:rsid w:val="009E5A79"/>
    <w:rsid w:val="009E6536"/>
    <w:rsid w:val="009F0F96"/>
    <w:rsid w:val="009F2DAD"/>
    <w:rsid w:val="009F3058"/>
    <w:rsid w:val="00A026B5"/>
    <w:rsid w:val="00A07605"/>
    <w:rsid w:val="00A10A3F"/>
    <w:rsid w:val="00A1441C"/>
    <w:rsid w:val="00A161C5"/>
    <w:rsid w:val="00A17E06"/>
    <w:rsid w:val="00A31AC7"/>
    <w:rsid w:val="00A332EC"/>
    <w:rsid w:val="00A34CAF"/>
    <w:rsid w:val="00A55123"/>
    <w:rsid w:val="00A55A79"/>
    <w:rsid w:val="00A575FE"/>
    <w:rsid w:val="00A632B9"/>
    <w:rsid w:val="00A63576"/>
    <w:rsid w:val="00A6401B"/>
    <w:rsid w:val="00A65B5F"/>
    <w:rsid w:val="00A65D61"/>
    <w:rsid w:val="00A65E45"/>
    <w:rsid w:val="00A66A98"/>
    <w:rsid w:val="00A67DFE"/>
    <w:rsid w:val="00A72CF0"/>
    <w:rsid w:val="00A75280"/>
    <w:rsid w:val="00A75794"/>
    <w:rsid w:val="00A76116"/>
    <w:rsid w:val="00A807D5"/>
    <w:rsid w:val="00A813F4"/>
    <w:rsid w:val="00A86F64"/>
    <w:rsid w:val="00A944FF"/>
    <w:rsid w:val="00A94EA9"/>
    <w:rsid w:val="00A96BC9"/>
    <w:rsid w:val="00AA275C"/>
    <w:rsid w:val="00AA31AC"/>
    <w:rsid w:val="00AA4FEB"/>
    <w:rsid w:val="00AA5A28"/>
    <w:rsid w:val="00AA6C75"/>
    <w:rsid w:val="00AA7594"/>
    <w:rsid w:val="00AB46B1"/>
    <w:rsid w:val="00AB554A"/>
    <w:rsid w:val="00AC4F09"/>
    <w:rsid w:val="00AE10AC"/>
    <w:rsid w:val="00AE142C"/>
    <w:rsid w:val="00AE1D5B"/>
    <w:rsid w:val="00AE6209"/>
    <w:rsid w:val="00AE6C6B"/>
    <w:rsid w:val="00AF4DC2"/>
    <w:rsid w:val="00AF6964"/>
    <w:rsid w:val="00AF75BB"/>
    <w:rsid w:val="00B0200C"/>
    <w:rsid w:val="00B03E71"/>
    <w:rsid w:val="00B04B4D"/>
    <w:rsid w:val="00B24DE7"/>
    <w:rsid w:val="00B26525"/>
    <w:rsid w:val="00B27E7C"/>
    <w:rsid w:val="00B30EEB"/>
    <w:rsid w:val="00B356C3"/>
    <w:rsid w:val="00B35FE8"/>
    <w:rsid w:val="00B37379"/>
    <w:rsid w:val="00B43157"/>
    <w:rsid w:val="00B46C4D"/>
    <w:rsid w:val="00B61AE3"/>
    <w:rsid w:val="00B61C23"/>
    <w:rsid w:val="00B63F6E"/>
    <w:rsid w:val="00B63F7B"/>
    <w:rsid w:val="00B67AAE"/>
    <w:rsid w:val="00B71FC9"/>
    <w:rsid w:val="00B72977"/>
    <w:rsid w:val="00B730F7"/>
    <w:rsid w:val="00B73146"/>
    <w:rsid w:val="00B7701F"/>
    <w:rsid w:val="00B7785C"/>
    <w:rsid w:val="00B77A1B"/>
    <w:rsid w:val="00B8423D"/>
    <w:rsid w:val="00B9088E"/>
    <w:rsid w:val="00B97EF7"/>
    <w:rsid w:val="00BA0C46"/>
    <w:rsid w:val="00BA330D"/>
    <w:rsid w:val="00BA6C34"/>
    <w:rsid w:val="00BB356F"/>
    <w:rsid w:val="00BB45DA"/>
    <w:rsid w:val="00BB4A04"/>
    <w:rsid w:val="00BC156C"/>
    <w:rsid w:val="00BC3A7C"/>
    <w:rsid w:val="00BD03EB"/>
    <w:rsid w:val="00BD3AD7"/>
    <w:rsid w:val="00BD4D4E"/>
    <w:rsid w:val="00BD60A4"/>
    <w:rsid w:val="00BE29B4"/>
    <w:rsid w:val="00BE31BA"/>
    <w:rsid w:val="00BE5A3D"/>
    <w:rsid w:val="00BE639F"/>
    <w:rsid w:val="00BF342F"/>
    <w:rsid w:val="00C01431"/>
    <w:rsid w:val="00C02302"/>
    <w:rsid w:val="00C05412"/>
    <w:rsid w:val="00C07194"/>
    <w:rsid w:val="00C310F2"/>
    <w:rsid w:val="00C314A9"/>
    <w:rsid w:val="00C31B78"/>
    <w:rsid w:val="00C33680"/>
    <w:rsid w:val="00C35B36"/>
    <w:rsid w:val="00C37162"/>
    <w:rsid w:val="00C42597"/>
    <w:rsid w:val="00C43397"/>
    <w:rsid w:val="00C47522"/>
    <w:rsid w:val="00C50F6F"/>
    <w:rsid w:val="00C57069"/>
    <w:rsid w:val="00C615A5"/>
    <w:rsid w:val="00C63FD6"/>
    <w:rsid w:val="00C64CD7"/>
    <w:rsid w:val="00C64D2C"/>
    <w:rsid w:val="00C651A8"/>
    <w:rsid w:val="00C727D5"/>
    <w:rsid w:val="00C77A20"/>
    <w:rsid w:val="00C80A99"/>
    <w:rsid w:val="00C823FE"/>
    <w:rsid w:val="00C8791A"/>
    <w:rsid w:val="00C959C4"/>
    <w:rsid w:val="00C96546"/>
    <w:rsid w:val="00C977F8"/>
    <w:rsid w:val="00CA30FE"/>
    <w:rsid w:val="00CA59ED"/>
    <w:rsid w:val="00CB3021"/>
    <w:rsid w:val="00CC30A7"/>
    <w:rsid w:val="00CC70AD"/>
    <w:rsid w:val="00CD3DF7"/>
    <w:rsid w:val="00CD7AB9"/>
    <w:rsid w:val="00CE1C6C"/>
    <w:rsid w:val="00CE476E"/>
    <w:rsid w:val="00CE5E66"/>
    <w:rsid w:val="00CF1A7A"/>
    <w:rsid w:val="00CF3B6F"/>
    <w:rsid w:val="00D04711"/>
    <w:rsid w:val="00D05BB0"/>
    <w:rsid w:val="00D07467"/>
    <w:rsid w:val="00D1474E"/>
    <w:rsid w:val="00D25751"/>
    <w:rsid w:val="00D304F2"/>
    <w:rsid w:val="00D34002"/>
    <w:rsid w:val="00D35FA4"/>
    <w:rsid w:val="00D4131D"/>
    <w:rsid w:val="00D417E7"/>
    <w:rsid w:val="00D422FB"/>
    <w:rsid w:val="00D430B0"/>
    <w:rsid w:val="00D4343E"/>
    <w:rsid w:val="00D43650"/>
    <w:rsid w:val="00D468D8"/>
    <w:rsid w:val="00D471AA"/>
    <w:rsid w:val="00D50C46"/>
    <w:rsid w:val="00D54E9E"/>
    <w:rsid w:val="00D56031"/>
    <w:rsid w:val="00D5753A"/>
    <w:rsid w:val="00D604DE"/>
    <w:rsid w:val="00D631B4"/>
    <w:rsid w:val="00D639C8"/>
    <w:rsid w:val="00D63C14"/>
    <w:rsid w:val="00D64F5B"/>
    <w:rsid w:val="00D67AC2"/>
    <w:rsid w:val="00D70EC0"/>
    <w:rsid w:val="00D71220"/>
    <w:rsid w:val="00D73B6E"/>
    <w:rsid w:val="00D73D44"/>
    <w:rsid w:val="00D75924"/>
    <w:rsid w:val="00D81008"/>
    <w:rsid w:val="00D8166B"/>
    <w:rsid w:val="00D83FE8"/>
    <w:rsid w:val="00D87E98"/>
    <w:rsid w:val="00D915B0"/>
    <w:rsid w:val="00D918D6"/>
    <w:rsid w:val="00D92C6E"/>
    <w:rsid w:val="00D944A4"/>
    <w:rsid w:val="00D968B4"/>
    <w:rsid w:val="00DA0C00"/>
    <w:rsid w:val="00DA31AA"/>
    <w:rsid w:val="00DA4D12"/>
    <w:rsid w:val="00DA5DA6"/>
    <w:rsid w:val="00DA6926"/>
    <w:rsid w:val="00DA7D95"/>
    <w:rsid w:val="00DB123E"/>
    <w:rsid w:val="00DB2ABB"/>
    <w:rsid w:val="00DB7C64"/>
    <w:rsid w:val="00DB7DD6"/>
    <w:rsid w:val="00DC0388"/>
    <w:rsid w:val="00DC1477"/>
    <w:rsid w:val="00DC4808"/>
    <w:rsid w:val="00DD02F2"/>
    <w:rsid w:val="00DE350A"/>
    <w:rsid w:val="00DE3CA2"/>
    <w:rsid w:val="00DE5773"/>
    <w:rsid w:val="00DE5BF8"/>
    <w:rsid w:val="00DE6129"/>
    <w:rsid w:val="00DE62CE"/>
    <w:rsid w:val="00DF122C"/>
    <w:rsid w:val="00DF2419"/>
    <w:rsid w:val="00DF4E48"/>
    <w:rsid w:val="00DF5695"/>
    <w:rsid w:val="00E00A40"/>
    <w:rsid w:val="00E02F69"/>
    <w:rsid w:val="00E0389D"/>
    <w:rsid w:val="00E03A60"/>
    <w:rsid w:val="00E079CC"/>
    <w:rsid w:val="00E079F0"/>
    <w:rsid w:val="00E15742"/>
    <w:rsid w:val="00E1627D"/>
    <w:rsid w:val="00E22688"/>
    <w:rsid w:val="00E24FF1"/>
    <w:rsid w:val="00E25297"/>
    <w:rsid w:val="00E2608C"/>
    <w:rsid w:val="00E273B9"/>
    <w:rsid w:val="00E30D75"/>
    <w:rsid w:val="00E34C02"/>
    <w:rsid w:val="00E37811"/>
    <w:rsid w:val="00E410CB"/>
    <w:rsid w:val="00E46F90"/>
    <w:rsid w:val="00E5236B"/>
    <w:rsid w:val="00E54753"/>
    <w:rsid w:val="00E55D5A"/>
    <w:rsid w:val="00E56DA0"/>
    <w:rsid w:val="00E6135C"/>
    <w:rsid w:val="00E65558"/>
    <w:rsid w:val="00E679EC"/>
    <w:rsid w:val="00E77151"/>
    <w:rsid w:val="00E77179"/>
    <w:rsid w:val="00E81ECC"/>
    <w:rsid w:val="00E8287D"/>
    <w:rsid w:val="00E947EE"/>
    <w:rsid w:val="00E96336"/>
    <w:rsid w:val="00EA051A"/>
    <w:rsid w:val="00EA456D"/>
    <w:rsid w:val="00EA5C88"/>
    <w:rsid w:val="00EA6C5B"/>
    <w:rsid w:val="00EB392D"/>
    <w:rsid w:val="00EB77F7"/>
    <w:rsid w:val="00EC000B"/>
    <w:rsid w:val="00EC3147"/>
    <w:rsid w:val="00ED73D8"/>
    <w:rsid w:val="00ED7650"/>
    <w:rsid w:val="00EE1BF3"/>
    <w:rsid w:val="00EE229D"/>
    <w:rsid w:val="00EE4B17"/>
    <w:rsid w:val="00EE59F4"/>
    <w:rsid w:val="00EE69FD"/>
    <w:rsid w:val="00EF0775"/>
    <w:rsid w:val="00EF2DFC"/>
    <w:rsid w:val="00EF482C"/>
    <w:rsid w:val="00F00822"/>
    <w:rsid w:val="00F00E4C"/>
    <w:rsid w:val="00F01369"/>
    <w:rsid w:val="00F03A6E"/>
    <w:rsid w:val="00F0666F"/>
    <w:rsid w:val="00F07247"/>
    <w:rsid w:val="00F158E9"/>
    <w:rsid w:val="00F1597D"/>
    <w:rsid w:val="00F2083F"/>
    <w:rsid w:val="00F21C16"/>
    <w:rsid w:val="00F23CF2"/>
    <w:rsid w:val="00F2487E"/>
    <w:rsid w:val="00F349FC"/>
    <w:rsid w:val="00F379C6"/>
    <w:rsid w:val="00F4293B"/>
    <w:rsid w:val="00F453AD"/>
    <w:rsid w:val="00F47C90"/>
    <w:rsid w:val="00F51A07"/>
    <w:rsid w:val="00F52B5E"/>
    <w:rsid w:val="00F57DED"/>
    <w:rsid w:val="00F61B10"/>
    <w:rsid w:val="00F62844"/>
    <w:rsid w:val="00F700AA"/>
    <w:rsid w:val="00F717E3"/>
    <w:rsid w:val="00F817BA"/>
    <w:rsid w:val="00F81816"/>
    <w:rsid w:val="00F86B26"/>
    <w:rsid w:val="00F90044"/>
    <w:rsid w:val="00F90B05"/>
    <w:rsid w:val="00FA00E5"/>
    <w:rsid w:val="00FA1EC9"/>
    <w:rsid w:val="00FA6790"/>
    <w:rsid w:val="00FC214A"/>
    <w:rsid w:val="00FC2999"/>
    <w:rsid w:val="00FD5114"/>
    <w:rsid w:val="00FD62E5"/>
    <w:rsid w:val="00FF40DE"/>
    <w:rsid w:val="00FF725B"/>
  </w:rsids>
  <m:mathPr>
    <m:mathFont m:val="AdvArial-b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E6129"/>
    <w:pPr>
      <w:widowControl w:val="0"/>
      <w:autoSpaceDE w:val="0"/>
      <w:autoSpaceDN w:val="0"/>
      <w:adjustRightInd w:val="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651A8"/>
    <w:pPr>
      <w:keepNext/>
      <w:keepLines/>
      <w:spacing w:before="48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51A8"/>
    <w:rPr>
      <w:rFonts w:ascii="Calibri" w:hAnsi="Calibri" w:cs="Calibri"/>
      <w:b/>
      <w:bCs/>
      <w:color w:val="345A8A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DE6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E61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F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E61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FB1"/>
    <w:rPr>
      <w:sz w:val="0"/>
      <w:szCs w:val="0"/>
    </w:rPr>
  </w:style>
  <w:style w:type="paragraph" w:customStyle="1" w:styleId="AqCTitle">
    <w:name w:val="AqC Title"/>
    <w:basedOn w:val="Normal"/>
    <w:next w:val="AqCText"/>
    <w:uiPriority w:val="99"/>
    <w:rsid w:val="001F5F75"/>
    <w:pPr>
      <w:suppressAutoHyphens/>
      <w:spacing w:line="360" w:lineRule="auto"/>
      <w:jc w:val="center"/>
    </w:pPr>
    <w:rPr>
      <w:b/>
      <w:bCs/>
      <w:i/>
      <w:iCs/>
      <w:sz w:val="28"/>
      <w:szCs w:val="28"/>
    </w:rPr>
  </w:style>
  <w:style w:type="paragraph" w:customStyle="1" w:styleId="AqCText">
    <w:name w:val="AqC Text"/>
    <w:basedOn w:val="Normal"/>
    <w:uiPriority w:val="99"/>
    <w:rsid w:val="001F5F75"/>
    <w:pPr>
      <w:spacing w:line="36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E6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FB1"/>
    <w:rPr>
      <w:b/>
      <w:bCs/>
    </w:rPr>
  </w:style>
  <w:style w:type="paragraph" w:customStyle="1" w:styleId="AqCIMRAD">
    <w:name w:val="AqC IMRAD"/>
    <w:basedOn w:val="Normal"/>
    <w:next w:val="AqCText"/>
    <w:uiPriority w:val="99"/>
    <w:rsid w:val="001F5F75"/>
    <w:pPr>
      <w:suppressAutoHyphens/>
      <w:spacing w:line="360" w:lineRule="auto"/>
      <w:jc w:val="center"/>
    </w:pPr>
    <w:rPr>
      <w:b/>
      <w:bCs/>
    </w:rPr>
  </w:style>
  <w:style w:type="paragraph" w:customStyle="1" w:styleId="AqCIMRADSubheading">
    <w:name w:val="AqC IMRAD Subheading"/>
    <w:basedOn w:val="Normal"/>
    <w:next w:val="AqCText"/>
    <w:uiPriority w:val="99"/>
    <w:rsid w:val="001F5F75"/>
    <w:pPr>
      <w:spacing w:after="120" w:line="360" w:lineRule="auto"/>
    </w:pPr>
    <w:rPr>
      <w:b/>
      <w:bCs/>
    </w:rPr>
  </w:style>
  <w:style w:type="paragraph" w:customStyle="1" w:styleId="AqCAuthor">
    <w:name w:val="AqC Author"/>
    <w:basedOn w:val="Normal"/>
    <w:next w:val="AqCText"/>
    <w:uiPriority w:val="99"/>
    <w:rsid w:val="001F5F75"/>
    <w:pPr>
      <w:suppressAutoHyphens/>
      <w:spacing w:line="360" w:lineRule="auto"/>
      <w:jc w:val="center"/>
    </w:pPr>
  </w:style>
  <w:style w:type="paragraph" w:customStyle="1" w:styleId="AqCAddress">
    <w:name w:val="AqC Address"/>
    <w:basedOn w:val="Normal"/>
    <w:next w:val="AqCText"/>
    <w:uiPriority w:val="99"/>
    <w:rsid w:val="001F5F75"/>
    <w:pPr>
      <w:suppressAutoHyphens/>
      <w:spacing w:line="360" w:lineRule="auto"/>
    </w:pPr>
    <w:rPr>
      <w:i/>
      <w:iCs/>
      <w:sz w:val="16"/>
      <w:szCs w:val="16"/>
      <w:vertAlign w:val="superscript"/>
    </w:rPr>
  </w:style>
  <w:style w:type="paragraph" w:customStyle="1" w:styleId="AqCAbstractTitle">
    <w:name w:val="AqC Abstract Title"/>
    <w:basedOn w:val="AqCIMRAD"/>
    <w:next w:val="AqCText"/>
    <w:uiPriority w:val="99"/>
    <w:rsid w:val="001F5F75"/>
    <w:rPr>
      <w:b w:val="0"/>
      <w:bCs w:val="0"/>
    </w:rPr>
  </w:style>
  <w:style w:type="paragraph" w:customStyle="1" w:styleId="AqCIllustrationheading">
    <w:name w:val="AqC Illustration heading"/>
    <w:basedOn w:val="AqCText"/>
    <w:next w:val="AqCText"/>
    <w:uiPriority w:val="99"/>
    <w:rsid w:val="001F5F75"/>
  </w:style>
  <w:style w:type="paragraph" w:customStyle="1" w:styleId="AqCParagraphstructureheading">
    <w:name w:val="AqC Paragraph structure heading"/>
    <w:basedOn w:val="AqCText"/>
    <w:next w:val="AqCText"/>
    <w:uiPriority w:val="99"/>
    <w:rsid w:val="001F5F75"/>
    <w:rPr>
      <w:b/>
      <w:bCs/>
    </w:rPr>
  </w:style>
  <w:style w:type="paragraph" w:customStyle="1" w:styleId="Normal12pt">
    <w:name w:val="Normal + 12 pt"/>
    <w:aliases w:val="Condensed by  0.1 pt"/>
    <w:basedOn w:val="Normal"/>
    <w:uiPriority w:val="99"/>
    <w:rsid w:val="001F5F75"/>
    <w:pPr>
      <w:widowControl/>
      <w:autoSpaceDE/>
      <w:autoSpaceDN/>
      <w:adjustRightInd/>
      <w:spacing w:after="120"/>
    </w:pPr>
  </w:style>
  <w:style w:type="character" w:styleId="Hyperlink">
    <w:name w:val="Hyperlink"/>
    <w:basedOn w:val="DefaultParagraphFont"/>
    <w:uiPriority w:val="99"/>
    <w:rsid w:val="001F5F75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1F5F75"/>
  </w:style>
  <w:style w:type="table" w:styleId="TableGrid">
    <w:name w:val="Table Grid"/>
    <w:basedOn w:val="TableNormal"/>
    <w:uiPriority w:val="99"/>
    <w:rsid w:val="001F5F75"/>
    <w:pPr>
      <w:widowControl w:val="0"/>
      <w:autoSpaceDE w:val="0"/>
      <w:autoSpaceDN w:val="0"/>
      <w:adjustRightInd w:val="0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C329B"/>
    <w:pPr>
      <w:ind w:left="720"/>
    </w:pPr>
  </w:style>
  <w:style w:type="paragraph" w:styleId="BodyText">
    <w:name w:val="Body Text"/>
    <w:basedOn w:val="Normal"/>
    <w:link w:val="BodyTextChar"/>
    <w:uiPriority w:val="99"/>
    <w:rsid w:val="00390735"/>
    <w:pPr>
      <w:widowControl/>
      <w:autoSpaceDE/>
      <w:autoSpaceDN/>
      <w:adjustRightInd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90735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A0493"/>
    <w:pPr>
      <w:widowControl/>
      <w:tabs>
        <w:tab w:val="center" w:pos="4153"/>
        <w:tab w:val="right" w:pos="8306"/>
      </w:tabs>
      <w:autoSpaceDE/>
      <w:autoSpaceDN/>
      <w:adjustRightInd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A0493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24682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46822"/>
    <w:rPr>
      <w:sz w:val="20"/>
      <w:szCs w:val="20"/>
      <w:lang w:val="en-GB" w:eastAsia="en-GB"/>
    </w:rPr>
  </w:style>
  <w:style w:type="paragraph" w:customStyle="1" w:styleId="References">
    <w:name w:val="References"/>
    <w:basedOn w:val="Normal"/>
    <w:next w:val="Normal"/>
    <w:uiPriority w:val="99"/>
    <w:rsid w:val="002D5C02"/>
    <w:pPr>
      <w:keepLines/>
      <w:widowControl/>
      <w:autoSpaceDE/>
      <w:autoSpaceDN/>
      <w:adjustRightInd/>
      <w:spacing w:after="120"/>
      <w:ind w:left="284" w:hanging="284"/>
    </w:pPr>
    <w:rPr>
      <w:color w:val="008000"/>
      <w:sz w:val="22"/>
      <w:szCs w:val="22"/>
      <w:lang w:eastAsia="en-US"/>
    </w:rPr>
  </w:style>
  <w:style w:type="paragraph" w:styleId="NormalWeb">
    <w:name w:val="Normal (Web)"/>
    <w:basedOn w:val="Normal"/>
    <w:uiPriority w:val="99"/>
    <w:rsid w:val="00440183"/>
  </w:style>
  <w:style w:type="character" w:styleId="FollowedHyperlink">
    <w:name w:val="FollowedHyperlink"/>
    <w:basedOn w:val="DefaultParagraphFont"/>
    <w:uiPriority w:val="99"/>
    <w:rsid w:val="004B1C8C"/>
    <w:rPr>
      <w:color w:val="800080"/>
      <w:u w:val="single"/>
    </w:rPr>
  </w:style>
  <w:style w:type="character" w:styleId="PageNumber">
    <w:name w:val="page number"/>
    <w:basedOn w:val="DefaultParagraphFont"/>
    <w:uiPriority w:val="99"/>
    <w:rsid w:val="008277EE"/>
  </w:style>
  <w:style w:type="character" w:customStyle="1" w:styleId="person">
    <w:name w:val="person"/>
    <w:basedOn w:val="DefaultParagraphFont"/>
    <w:rsid w:val="00B63F6E"/>
  </w:style>
  <w:style w:type="paragraph" w:customStyle="1" w:styleId="Firstline">
    <w:name w:val="First line"/>
    <w:rsid w:val="00C33680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3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64BAA9-7DBA-434D-89F5-25F1446E3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Word 12.0.0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Article</vt:lpstr>
    </vt:vector>
  </TitlesOfParts>
  <Company>Countryside Council for Wales</Company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</dc:title>
  <dc:subject/>
  <dc:creator>Tom_s</dc:creator>
  <cp:keywords/>
  <dc:description/>
  <cp:lastModifiedBy>William Sanderson</cp:lastModifiedBy>
  <cp:revision>4</cp:revision>
  <cp:lastPrinted>2012-11-09T13:21:00Z</cp:lastPrinted>
  <dcterms:created xsi:type="dcterms:W3CDTF">2012-11-11T15:09:00Z</dcterms:created>
  <dcterms:modified xsi:type="dcterms:W3CDTF">2012-11-11T15:13:00Z</dcterms:modified>
</cp:coreProperties>
</file>